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08254" w14:textId="77777777" w:rsidR="006234E2" w:rsidRDefault="006234E2" w:rsidP="002B1F34"/>
    <w:tbl>
      <w:tblPr>
        <w:tblW w:w="9072" w:type="dxa"/>
        <w:tblInd w:w="567" w:type="dxa"/>
        <w:tblLook w:val="04A0" w:firstRow="1" w:lastRow="0" w:firstColumn="1" w:lastColumn="0" w:noHBand="0" w:noVBand="1"/>
      </w:tblPr>
      <w:tblGrid>
        <w:gridCol w:w="2410"/>
        <w:gridCol w:w="1842"/>
        <w:gridCol w:w="1985"/>
        <w:gridCol w:w="1392"/>
        <w:gridCol w:w="1443"/>
      </w:tblGrid>
      <w:tr w:rsidR="00E060D5" w:rsidRPr="001B76ED" w14:paraId="0B107A61" w14:textId="77777777" w:rsidTr="00F84E5D">
        <w:trPr>
          <w:trHeight w:val="157"/>
        </w:trPr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46D5C" w14:textId="2803E0C0" w:rsidR="00FB47E0" w:rsidRPr="001B76ED" w:rsidRDefault="00795E59" w:rsidP="008E2B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FB47E0" w:rsidRPr="001B76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9604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B46BD0" w:rsidRPr="001B76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able</w:t>
            </w:r>
            <w:r w:rsidR="00FB47E0" w:rsidRPr="001B76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  <w:p w14:paraId="59A4319F" w14:textId="77777777" w:rsidR="00E060D5" w:rsidRPr="001B76ED" w:rsidRDefault="00E060D5" w:rsidP="008E2B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sults for</w:t>
            </w:r>
            <w:r w:rsidR="00F118A1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110509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="00F118A1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xamining </w:t>
            </w:r>
            <w:r w:rsidR="00110509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="00F118A1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y by </w:t>
            </w:r>
            <w:r w:rsidR="00110509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</w:t>
            </w:r>
            <w:r w:rsidR="00F118A1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nder </w:t>
            </w:r>
            <w:r w:rsidR="00110509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="00F118A1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nteraction on </w:t>
            </w:r>
            <w:r w:rsidR="00110509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F118A1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gative </w:t>
            </w:r>
            <w:r w:rsidR="00110509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="00F118A1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motion </w:t>
            </w:r>
            <w:r w:rsidR="00110509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F118A1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asures</w:t>
            </w:r>
          </w:p>
        </w:tc>
      </w:tr>
      <w:tr w:rsidR="00A46B38" w:rsidRPr="001B76ED" w14:paraId="1CCFE0D3" w14:textId="77777777" w:rsidTr="00F84E5D">
        <w:trPr>
          <w:trHeight w:val="157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39802" w14:textId="77777777" w:rsidR="00A46B38" w:rsidRPr="001B76ED" w:rsidRDefault="00A46B38" w:rsidP="00A46B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B441D" w14:textId="77777777" w:rsidR="00A46B38" w:rsidRPr="001B76ED" w:rsidRDefault="00A46B38" w:rsidP="00A54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Cs/>
                <w:sz w:val="20"/>
                <w:szCs w:val="20"/>
              </w:rPr>
              <w:t>Coefficien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10000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79D651" w14:textId="77777777" w:rsidR="00A46B38" w:rsidRPr="001B76ED" w:rsidRDefault="004552DB" w:rsidP="004552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       </w:t>
            </w:r>
            <w:r w:rsidR="00A46B38" w:rsidRPr="001B76ED">
              <w:rPr>
                <w:rFonts w:ascii="Times New Roman" w:eastAsia="Times New Roman" w:hAnsi="Times New Roman"/>
                <w:i/>
                <w:sz w:val="20"/>
                <w:szCs w:val="20"/>
              </w:rPr>
              <w:t>t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FC4D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A46B38" w:rsidRPr="001B76ED" w14:paraId="5C30BBF5" w14:textId="77777777" w:rsidTr="00F84E5D">
        <w:trPr>
          <w:trHeight w:val="157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BB44" w14:textId="77777777" w:rsidR="00A46B38" w:rsidRPr="001B76ED" w:rsidRDefault="00A46B38" w:rsidP="00A46B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e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1DE2" w14:textId="77777777" w:rsidR="00A46B38" w:rsidRPr="001B76ED" w:rsidRDefault="00A46B38" w:rsidP="00A46B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3C71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B6F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A5CE" w14:textId="77777777" w:rsidR="00A46B38" w:rsidRPr="001B76ED" w:rsidRDefault="00A46B38" w:rsidP="00A46B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B38" w:rsidRPr="001B76ED" w14:paraId="09184FD5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83F7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6C07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2574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1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B5F9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1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DB56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19FA0E06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4CD7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78E6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CA26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2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EF4B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E1C4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3ECC30E5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AC49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3785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E2B4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17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D0C1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9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7341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01A2DB20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A872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E7E4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04CC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1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E053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9E4D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3A171043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045C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1DEE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7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16F8" w14:textId="77777777" w:rsidR="00A46B38" w:rsidRPr="001B76ED" w:rsidRDefault="00A46B38" w:rsidP="00A46B38">
            <w:pPr>
              <w:spacing w:after="0" w:line="240" w:lineRule="auto"/>
              <w:ind w:left="-526" w:firstLine="52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1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E3F7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9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333A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7CE59499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AC2A" w14:textId="77777777" w:rsidR="00A46B38" w:rsidRPr="001B76ED" w:rsidRDefault="00A54A03" w:rsidP="00A46B38">
            <w:pPr>
              <w:spacing w:after="0" w:line="240" w:lineRule="auto"/>
              <w:ind w:firstLine="31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A46B38"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8838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B8B0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1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2ACD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E5C5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436659CA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B037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 x 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E08F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98BA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3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FC0D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4873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4CD5E9A8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7785" w14:textId="77777777" w:rsidR="00A46B38" w:rsidRPr="001B76ED" w:rsidRDefault="00A46B38" w:rsidP="00A46B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oy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FAB0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15D0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D1A2" w14:textId="77777777" w:rsidR="00A46B38" w:rsidRPr="001B76ED" w:rsidRDefault="00A46B38" w:rsidP="00A46B38">
            <w:pPr>
              <w:spacing w:after="0" w:line="240" w:lineRule="auto"/>
              <w:ind w:right="50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2478" w14:textId="77777777" w:rsidR="00A46B38" w:rsidRPr="001B76ED" w:rsidRDefault="00A46B38" w:rsidP="00A46B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B38" w:rsidRPr="001B76ED" w14:paraId="264A448D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B89C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05B3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7361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116D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33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5D7C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641CC784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9B49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ECA1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9D4C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7162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9159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A46B38" w:rsidRPr="001B76ED" w14:paraId="6BCD34A5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F808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2605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62D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71FB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5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7EEE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5243E70F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8306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48EE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C4CC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CD82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9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B065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0E60D641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1886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79A3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3B74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B7CB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BABE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6</w:t>
            </w:r>
          </w:p>
        </w:tc>
      </w:tr>
      <w:tr w:rsidR="00A46B38" w:rsidRPr="001B76ED" w14:paraId="0F3F93B6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3D2D" w14:textId="77777777" w:rsidR="00A46B38" w:rsidRPr="001B76ED" w:rsidRDefault="00990981" w:rsidP="00A46B38">
            <w:pPr>
              <w:spacing w:after="0" w:line="240" w:lineRule="auto"/>
              <w:ind w:firstLine="31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A46B38"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BEB7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4460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052C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3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2AD8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26320837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6E88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20D5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8BE2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7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245C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91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AD4C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69D9DFE9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E405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7CF0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FD53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0FA0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1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48FD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159B558A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CADA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 x 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0BE6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5650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5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1A25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6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EA9D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7EFF7AF3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5412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EE35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65E2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6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7EF7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4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D134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57F79329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ABEC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4917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AE5A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8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98F9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91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600D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698D6DF2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6DD3" w14:textId="77777777" w:rsidR="00A46B38" w:rsidRPr="001B76ED" w:rsidRDefault="00A46B38" w:rsidP="00A46B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2100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E5AD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EE2C" w14:textId="77777777" w:rsidR="00A46B38" w:rsidRPr="001B76ED" w:rsidRDefault="00A46B38" w:rsidP="00A46B38">
            <w:pPr>
              <w:spacing w:after="0" w:line="240" w:lineRule="auto"/>
              <w:ind w:right="50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DD09" w14:textId="77777777" w:rsidR="00A46B38" w:rsidRPr="001B76ED" w:rsidRDefault="00A46B38" w:rsidP="00A46B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B38" w:rsidRPr="001B76ED" w14:paraId="5BB509C9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C849" w14:textId="77777777" w:rsidR="00A46B38" w:rsidRPr="001B76ED" w:rsidRDefault="00990981" w:rsidP="00A46B38">
            <w:pPr>
              <w:spacing w:after="0" w:line="240" w:lineRule="auto"/>
              <w:ind w:firstLine="31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46B38"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7D85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51D4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E4D2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.97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059D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5448F7C0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553D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D81B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6091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95EE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C3F2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7</w:t>
            </w:r>
          </w:p>
        </w:tc>
      </w:tr>
      <w:tr w:rsidR="00A46B38" w:rsidRPr="001B76ED" w14:paraId="5D52C545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5C9E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C108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4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537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6E06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66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BBF1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043D03BF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D529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71B7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61EE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C93F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5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2AF0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17597493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5F99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46AD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2960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0923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85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6593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38817323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D968" w14:textId="77777777" w:rsidR="00A46B38" w:rsidRPr="001B76ED" w:rsidRDefault="00990981" w:rsidP="00A46B38">
            <w:pPr>
              <w:spacing w:after="0" w:line="240" w:lineRule="auto"/>
              <w:ind w:firstLine="31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A46B38"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58DB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7685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7F32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6173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40D83CB6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D0F1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957A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40B1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71D5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15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E6AD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2B421C02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DEFE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9E0D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2228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0C4F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F9E3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66B098DF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4874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 x 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47CF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967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5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D50F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0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7B43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53B5D37A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938E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81AE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DAE9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5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E94C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8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DB7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384B1F4E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C857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5CFC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3645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8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CAB5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7332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0831DFF7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BA85" w14:textId="77777777" w:rsidR="00A46B38" w:rsidRPr="001B76ED" w:rsidRDefault="00A46B38" w:rsidP="00A46B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o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4938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DF6E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62FD" w14:textId="77777777" w:rsidR="00A46B38" w:rsidRPr="001B76ED" w:rsidRDefault="00A46B38" w:rsidP="00A46B38">
            <w:pPr>
              <w:spacing w:after="0" w:line="240" w:lineRule="auto"/>
              <w:ind w:right="50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708F" w14:textId="77777777" w:rsidR="00A46B38" w:rsidRPr="001B76ED" w:rsidRDefault="00A46B38" w:rsidP="00A46B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B38" w:rsidRPr="001B76ED" w14:paraId="53C66419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BB2D" w14:textId="77777777" w:rsidR="00A46B38" w:rsidRPr="001B76ED" w:rsidRDefault="00990981" w:rsidP="0099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  <w:r w:rsidR="00A46B38"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B33E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4225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3937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.95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E086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3BBA3FEC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F0BD" w14:textId="77777777" w:rsidR="00A46B38" w:rsidRPr="001B76ED" w:rsidRDefault="00A46B38" w:rsidP="0099098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84D0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E6AC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166C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0115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2</w:t>
            </w:r>
          </w:p>
        </w:tc>
      </w:tr>
      <w:tr w:rsidR="00A46B38" w:rsidRPr="001B76ED" w14:paraId="689D951D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0A89" w14:textId="77777777" w:rsidR="00A46B38" w:rsidRPr="001B76ED" w:rsidRDefault="00A46B38" w:rsidP="0099098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26C1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6CB2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8D15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1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1CBF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496467EB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6F8D" w14:textId="77777777" w:rsidR="00A46B38" w:rsidRPr="001B76ED" w:rsidRDefault="00DA52C5" w:rsidP="0099098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2AEC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6A24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B438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2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8EF7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70151808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7DC9" w14:textId="77777777" w:rsidR="00A46B38" w:rsidRPr="001B76ED" w:rsidRDefault="00DA52C5" w:rsidP="0099098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5293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4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A0F9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6CEA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64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1B89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461F1FF9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CCC2" w14:textId="77777777" w:rsidR="00A46B38" w:rsidRPr="001B76ED" w:rsidRDefault="00990981" w:rsidP="009909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  <w:r w:rsidR="00A46B38"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3760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0BF5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84AF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4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E1E1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2B3314A1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65E1" w14:textId="77777777" w:rsidR="00A46B38" w:rsidRPr="001B76ED" w:rsidRDefault="00A46B38" w:rsidP="0099098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3B16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865E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7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BA02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74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D436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0EBD50EE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2560" w14:textId="77777777" w:rsidR="00A46B38" w:rsidRPr="001B76ED" w:rsidRDefault="00A46B38" w:rsidP="0099098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B940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C33D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BFB9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7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D766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6993CD7D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6B18" w14:textId="77777777" w:rsidR="00A46B38" w:rsidRPr="001B76ED" w:rsidRDefault="00A46B38" w:rsidP="0099098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 x 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26C6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5677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6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F996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9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A7C4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2ADE4ED4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1298" w14:textId="77777777" w:rsidR="00A46B38" w:rsidRPr="001B76ED" w:rsidRDefault="00A46B38" w:rsidP="0099098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376C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FAC9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8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AE9D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7C59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76758F00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F575" w14:textId="77777777" w:rsidR="00A46B38" w:rsidRPr="001B76ED" w:rsidRDefault="00A46B38" w:rsidP="0099098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4633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CAF3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9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9D80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0D71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0C1D09C9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E2DF" w14:textId="77777777" w:rsidR="00A46B38" w:rsidRPr="001B76ED" w:rsidRDefault="00A46B38" w:rsidP="00A46B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3FD4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9868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B94E" w14:textId="77777777" w:rsidR="00A46B38" w:rsidRPr="001B76ED" w:rsidRDefault="00A46B38" w:rsidP="00A46B38">
            <w:pPr>
              <w:spacing w:after="0" w:line="240" w:lineRule="auto"/>
              <w:ind w:right="50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B1FE" w14:textId="77777777" w:rsidR="00A46B38" w:rsidRPr="001B76ED" w:rsidRDefault="00A46B38" w:rsidP="00A46B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B38" w:rsidRPr="001B76ED" w14:paraId="72DA3DD8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1373" w14:textId="77777777" w:rsidR="00A46B38" w:rsidRPr="001B76ED" w:rsidRDefault="00990981" w:rsidP="00A46B38">
            <w:pPr>
              <w:spacing w:after="0" w:line="240" w:lineRule="auto"/>
              <w:ind w:firstLine="31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A46B38"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12C8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88C7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1986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.49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24B6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6B96EE4C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7E9B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D2F5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C1E5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2D34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1AE0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80</w:t>
            </w:r>
          </w:p>
        </w:tc>
      </w:tr>
      <w:tr w:rsidR="00A46B38" w:rsidRPr="001B76ED" w14:paraId="2E9B2492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BB2B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2748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B3A6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AD83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03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5C00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0674259D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D434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763B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76C5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4C63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76A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78FD1778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A0F2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447F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9B25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C091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17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6A9E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252936D4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6256" w14:textId="77777777" w:rsidR="00A46B38" w:rsidRPr="001B76ED" w:rsidRDefault="00990981" w:rsidP="00A46B38">
            <w:pPr>
              <w:spacing w:after="0" w:line="240" w:lineRule="auto"/>
              <w:ind w:firstLine="31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46B38"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4DF1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E214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F6B4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7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1E46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230F5A7C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1CDC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0673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0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6482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3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BD73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84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9FA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1B959921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0816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00F2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0C4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84EB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8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05E2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67685924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3B4A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 x 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577B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DC1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CA28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6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2BEA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A46B38" w:rsidRPr="001B76ED" w14:paraId="3C18C9E9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AF91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2052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D10A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84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5203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3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0DC9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27101850" w14:textId="77777777" w:rsidTr="00F84E5D">
        <w:trPr>
          <w:trHeight w:val="15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6CD15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Gend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66584" w14:textId="77777777" w:rsidR="00A46B38" w:rsidRPr="001B76ED" w:rsidRDefault="00A46B38" w:rsidP="00A54A03">
            <w:pPr>
              <w:spacing w:after="0" w:line="240" w:lineRule="auto"/>
              <w:ind w:right="601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7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125FC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3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B14C1" w14:textId="77777777" w:rsidR="00A46B38" w:rsidRPr="001B76ED" w:rsidRDefault="00A46B38" w:rsidP="00A46B38">
            <w:pPr>
              <w:spacing w:after="0" w:line="240" w:lineRule="auto"/>
              <w:ind w:right="506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5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812A5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159C64E4" w14:textId="77777777" w:rsidTr="00F84E5D">
        <w:trPr>
          <w:trHeight w:val="59"/>
        </w:trPr>
        <w:tc>
          <w:tcPr>
            <w:tcW w:w="907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817CC5" w14:textId="77777777" w:rsidR="00A46B38" w:rsidRPr="001B76ED" w:rsidRDefault="00A46B38" w:rsidP="00A46B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ote.</w:t>
            </w:r>
            <w:r w:rsidRPr="001B76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1B76ED">
              <w:rPr>
                <w:rFonts w:ascii="Times New Roman" w:hAnsi="Times New Roman" w:cs="Times New Roman"/>
                <w:sz w:val="20"/>
                <w:szCs w:val="20"/>
              </w:rPr>
              <w:t xml:space="preserve">Day was rescaled to the maximum value of 1. </w:t>
            </w:r>
            <w:r w:rsidR="006D0FA0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ch age group represented in the age variable was coded 1 and the other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wo</w:t>
            </w:r>
            <w:r w:rsidR="006D0FA0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s were 0 (e.g.,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="006D0FA0" w:rsidRPr="00A44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  <w:r w:rsidR="006D0FA0" w:rsidRPr="00A44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6D0FA0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1,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6D0FA0" w:rsidRP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young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  <w:r w:rsidR="006D0FA0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).</w:t>
            </w:r>
            <w:r w:rsidRPr="001B76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Region and </w:t>
            </w:r>
            <w:r w:rsidR="00720A6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nder</w:t>
            </w:r>
            <w:r w:rsidRPr="001B76E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were dummy coded </w:t>
            </w:r>
            <w:r w:rsidR="00FF2F75" w:rsidRPr="001B76ED">
              <w:rPr>
                <w:rFonts w:ascii="Times New Roman" w:eastAsia="Times New Roman" w:hAnsi="Times New Roman" w:cs="Times New Roman"/>
                <w:sz w:val="20"/>
                <w:szCs w:val="20"/>
              </w:rPr>
              <w:t>(Daegu-Gyeongbuk = 1, Other regions =0; Male = 1, Female = 0).</w:t>
            </w:r>
          </w:p>
        </w:tc>
      </w:tr>
    </w:tbl>
    <w:p w14:paraId="2BD731B5" w14:textId="77777777" w:rsidR="006439EC" w:rsidRDefault="006439EC" w:rsidP="00E060D5"/>
    <w:sectPr w:rsidR="006439EC" w:rsidSect="00604FB4">
      <w:footerReference w:type="default" r:id="rId8"/>
      <w:pgSz w:w="12240" w:h="15840"/>
      <w:pgMar w:top="720" w:right="720" w:bottom="720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9BDF9" w14:textId="77777777" w:rsidR="00D31981" w:rsidRDefault="00D31981" w:rsidP="00802AD3">
      <w:pPr>
        <w:spacing w:after="0" w:line="240" w:lineRule="auto"/>
      </w:pPr>
      <w:r>
        <w:separator/>
      </w:r>
    </w:p>
  </w:endnote>
  <w:endnote w:type="continuationSeparator" w:id="0">
    <w:p w14:paraId="599125CB" w14:textId="77777777" w:rsidR="00D31981" w:rsidRDefault="00D31981" w:rsidP="00802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910768"/>
      <w:docPartObj>
        <w:docPartGallery w:val="Page Numbers (Bottom of Page)"/>
        <w:docPartUnique/>
      </w:docPartObj>
    </w:sdtPr>
    <w:sdtEndPr/>
    <w:sdtContent>
      <w:p w14:paraId="2A3BA1E1" w14:textId="74A473DB" w:rsidR="001A32DC" w:rsidRDefault="001A32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BDF9E6" w14:textId="77777777" w:rsidR="001A32DC" w:rsidRDefault="001A32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C90D5" w14:textId="77777777" w:rsidR="00D31981" w:rsidRDefault="00D31981" w:rsidP="00802AD3">
      <w:pPr>
        <w:spacing w:after="0" w:line="240" w:lineRule="auto"/>
      </w:pPr>
      <w:r>
        <w:separator/>
      </w:r>
    </w:p>
  </w:footnote>
  <w:footnote w:type="continuationSeparator" w:id="0">
    <w:p w14:paraId="5FD38625" w14:textId="77777777" w:rsidR="00D31981" w:rsidRDefault="00D31981" w:rsidP="00802A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717CBE"/>
    <w:multiLevelType w:val="hybridMultilevel"/>
    <w:tmpl w:val="D73216A2"/>
    <w:lvl w:ilvl="0" w:tplc="72C21D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7654F8"/>
    <w:multiLevelType w:val="hybridMultilevel"/>
    <w:tmpl w:val="ABD244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0F0056"/>
    <w:multiLevelType w:val="hybridMultilevel"/>
    <w:tmpl w:val="4D901A02"/>
    <w:lvl w:ilvl="0" w:tplc="FA12263C">
      <w:start w:val="1"/>
      <w:numFmt w:val="upperLetter"/>
      <w:lvlText w:val="%1)"/>
      <w:lvlJc w:val="left"/>
      <w:pPr>
        <w:ind w:left="4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8" w:hanging="360"/>
      </w:pPr>
    </w:lvl>
    <w:lvl w:ilvl="2" w:tplc="0409001B" w:tentative="1">
      <w:start w:val="1"/>
      <w:numFmt w:val="lowerRoman"/>
      <w:lvlText w:val="%3."/>
      <w:lvlJc w:val="right"/>
      <w:pPr>
        <w:ind w:left="1848" w:hanging="180"/>
      </w:p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3" w15:restartNumberingAfterBreak="0">
    <w:nsid w:val="5E121D73"/>
    <w:multiLevelType w:val="hybridMultilevel"/>
    <w:tmpl w:val="A84C1E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3MzG3MLU0NDO1tDBS0lEKTi0uzszPAymwqAUAKGIRJCwAAAA="/>
  </w:docVars>
  <w:rsids>
    <w:rsidRoot w:val="00742995"/>
    <w:rsid w:val="00005040"/>
    <w:rsid w:val="00005F42"/>
    <w:rsid w:val="00006599"/>
    <w:rsid w:val="0000759F"/>
    <w:rsid w:val="000076CD"/>
    <w:rsid w:val="000210B9"/>
    <w:rsid w:val="00023155"/>
    <w:rsid w:val="0002507F"/>
    <w:rsid w:val="00032377"/>
    <w:rsid w:val="000323BC"/>
    <w:rsid w:val="000329B7"/>
    <w:rsid w:val="0004217D"/>
    <w:rsid w:val="00043156"/>
    <w:rsid w:val="0004782E"/>
    <w:rsid w:val="000504F8"/>
    <w:rsid w:val="0005580E"/>
    <w:rsid w:val="00056220"/>
    <w:rsid w:val="00056C0E"/>
    <w:rsid w:val="00057868"/>
    <w:rsid w:val="000633D6"/>
    <w:rsid w:val="00063429"/>
    <w:rsid w:val="000676EB"/>
    <w:rsid w:val="0007123A"/>
    <w:rsid w:val="000749EA"/>
    <w:rsid w:val="00077689"/>
    <w:rsid w:val="00080925"/>
    <w:rsid w:val="00090ADD"/>
    <w:rsid w:val="000916A4"/>
    <w:rsid w:val="00094B89"/>
    <w:rsid w:val="000978CE"/>
    <w:rsid w:val="000B0132"/>
    <w:rsid w:val="000C3EA2"/>
    <w:rsid w:val="000C6867"/>
    <w:rsid w:val="000D0063"/>
    <w:rsid w:val="000D25E4"/>
    <w:rsid w:val="000D443F"/>
    <w:rsid w:val="000D5EF8"/>
    <w:rsid w:val="000E1F22"/>
    <w:rsid w:val="000E6A4E"/>
    <w:rsid w:val="000E6B35"/>
    <w:rsid w:val="000F2A2A"/>
    <w:rsid w:val="001045A9"/>
    <w:rsid w:val="00110509"/>
    <w:rsid w:val="00111D7B"/>
    <w:rsid w:val="00114925"/>
    <w:rsid w:val="00114ED1"/>
    <w:rsid w:val="00115837"/>
    <w:rsid w:val="00116E31"/>
    <w:rsid w:val="00117175"/>
    <w:rsid w:val="001200AC"/>
    <w:rsid w:val="00124226"/>
    <w:rsid w:val="0012449C"/>
    <w:rsid w:val="00125DF4"/>
    <w:rsid w:val="00137A05"/>
    <w:rsid w:val="001461AE"/>
    <w:rsid w:val="00152691"/>
    <w:rsid w:val="00152F60"/>
    <w:rsid w:val="00155004"/>
    <w:rsid w:val="00163D44"/>
    <w:rsid w:val="00170E9E"/>
    <w:rsid w:val="001739F3"/>
    <w:rsid w:val="0018079F"/>
    <w:rsid w:val="00186C0C"/>
    <w:rsid w:val="001879EB"/>
    <w:rsid w:val="001903FB"/>
    <w:rsid w:val="00194A3F"/>
    <w:rsid w:val="001A32DC"/>
    <w:rsid w:val="001A7AD8"/>
    <w:rsid w:val="001B2D40"/>
    <w:rsid w:val="001B69C9"/>
    <w:rsid w:val="001B76ED"/>
    <w:rsid w:val="001C01C5"/>
    <w:rsid w:val="001C3363"/>
    <w:rsid w:val="001D68FD"/>
    <w:rsid w:val="001D6D45"/>
    <w:rsid w:val="001E06DF"/>
    <w:rsid w:val="001E27BB"/>
    <w:rsid w:val="001F0265"/>
    <w:rsid w:val="001F1EB0"/>
    <w:rsid w:val="001F6B7E"/>
    <w:rsid w:val="00206327"/>
    <w:rsid w:val="00212649"/>
    <w:rsid w:val="002250DF"/>
    <w:rsid w:val="00226002"/>
    <w:rsid w:val="00226C56"/>
    <w:rsid w:val="00234633"/>
    <w:rsid w:val="00236540"/>
    <w:rsid w:val="00241681"/>
    <w:rsid w:val="00245122"/>
    <w:rsid w:val="00250814"/>
    <w:rsid w:val="00252901"/>
    <w:rsid w:val="00257D00"/>
    <w:rsid w:val="0026142E"/>
    <w:rsid w:val="00261B28"/>
    <w:rsid w:val="002734B7"/>
    <w:rsid w:val="0027478A"/>
    <w:rsid w:val="002750A8"/>
    <w:rsid w:val="00285182"/>
    <w:rsid w:val="00291EB9"/>
    <w:rsid w:val="00296289"/>
    <w:rsid w:val="002A06E2"/>
    <w:rsid w:val="002A06F7"/>
    <w:rsid w:val="002A26C5"/>
    <w:rsid w:val="002A68E0"/>
    <w:rsid w:val="002B11EC"/>
    <w:rsid w:val="002B1F34"/>
    <w:rsid w:val="002B38B4"/>
    <w:rsid w:val="002B4503"/>
    <w:rsid w:val="002B4630"/>
    <w:rsid w:val="002B6011"/>
    <w:rsid w:val="002C1381"/>
    <w:rsid w:val="002C3767"/>
    <w:rsid w:val="002C4B80"/>
    <w:rsid w:val="002C4DD3"/>
    <w:rsid w:val="002C6F8A"/>
    <w:rsid w:val="002D2738"/>
    <w:rsid w:val="002D3718"/>
    <w:rsid w:val="002D4F9D"/>
    <w:rsid w:val="002D5157"/>
    <w:rsid w:val="002E4020"/>
    <w:rsid w:val="002E4B1E"/>
    <w:rsid w:val="002F2499"/>
    <w:rsid w:val="002F3209"/>
    <w:rsid w:val="002F5D92"/>
    <w:rsid w:val="002F6580"/>
    <w:rsid w:val="00302FE2"/>
    <w:rsid w:val="003069DC"/>
    <w:rsid w:val="00307D44"/>
    <w:rsid w:val="00310260"/>
    <w:rsid w:val="003144F0"/>
    <w:rsid w:val="0031596F"/>
    <w:rsid w:val="0032110A"/>
    <w:rsid w:val="003220E6"/>
    <w:rsid w:val="00326EC8"/>
    <w:rsid w:val="00330355"/>
    <w:rsid w:val="00333E4E"/>
    <w:rsid w:val="0033430E"/>
    <w:rsid w:val="003348E3"/>
    <w:rsid w:val="00340A7D"/>
    <w:rsid w:val="00341973"/>
    <w:rsid w:val="00343B8F"/>
    <w:rsid w:val="00352A8D"/>
    <w:rsid w:val="00353E58"/>
    <w:rsid w:val="00355703"/>
    <w:rsid w:val="00355893"/>
    <w:rsid w:val="00356316"/>
    <w:rsid w:val="00362C84"/>
    <w:rsid w:val="00373A88"/>
    <w:rsid w:val="00374535"/>
    <w:rsid w:val="00376BFF"/>
    <w:rsid w:val="0037746A"/>
    <w:rsid w:val="00386284"/>
    <w:rsid w:val="003930BE"/>
    <w:rsid w:val="00393C1E"/>
    <w:rsid w:val="003A384C"/>
    <w:rsid w:val="003A438D"/>
    <w:rsid w:val="003A5AAD"/>
    <w:rsid w:val="003B1ABF"/>
    <w:rsid w:val="003B21A5"/>
    <w:rsid w:val="003B2D53"/>
    <w:rsid w:val="003B36D3"/>
    <w:rsid w:val="003C14A7"/>
    <w:rsid w:val="003D53C7"/>
    <w:rsid w:val="003D5849"/>
    <w:rsid w:val="003E6821"/>
    <w:rsid w:val="003F3028"/>
    <w:rsid w:val="003F3F50"/>
    <w:rsid w:val="0040420B"/>
    <w:rsid w:val="0040520F"/>
    <w:rsid w:val="00414CE9"/>
    <w:rsid w:val="00415901"/>
    <w:rsid w:val="004206B3"/>
    <w:rsid w:val="00421B46"/>
    <w:rsid w:val="00423288"/>
    <w:rsid w:val="00430330"/>
    <w:rsid w:val="00431457"/>
    <w:rsid w:val="004315B6"/>
    <w:rsid w:val="00433A45"/>
    <w:rsid w:val="00434449"/>
    <w:rsid w:val="00435C98"/>
    <w:rsid w:val="00436301"/>
    <w:rsid w:val="0044534A"/>
    <w:rsid w:val="00447B10"/>
    <w:rsid w:val="004552DB"/>
    <w:rsid w:val="004577A6"/>
    <w:rsid w:val="00461E93"/>
    <w:rsid w:val="0046313E"/>
    <w:rsid w:val="00473A36"/>
    <w:rsid w:val="004743C0"/>
    <w:rsid w:val="004816A9"/>
    <w:rsid w:val="00486EE4"/>
    <w:rsid w:val="00487F0D"/>
    <w:rsid w:val="00492B7D"/>
    <w:rsid w:val="00492DD8"/>
    <w:rsid w:val="004A2D05"/>
    <w:rsid w:val="004B0006"/>
    <w:rsid w:val="004B5253"/>
    <w:rsid w:val="004C0259"/>
    <w:rsid w:val="004C3319"/>
    <w:rsid w:val="004D1261"/>
    <w:rsid w:val="004D587F"/>
    <w:rsid w:val="004E1491"/>
    <w:rsid w:val="004E1D7A"/>
    <w:rsid w:val="004E6653"/>
    <w:rsid w:val="004E7BD6"/>
    <w:rsid w:val="004F32F0"/>
    <w:rsid w:val="004F4AD6"/>
    <w:rsid w:val="00502D71"/>
    <w:rsid w:val="00504ECC"/>
    <w:rsid w:val="0050595E"/>
    <w:rsid w:val="00511E07"/>
    <w:rsid w:val="00512094"/>
    <w:rsid w:val="00520E7B"/>
    <w:rsid w:val="0052427E"/>
    <w:rsid w:val="00524A61"/>
    <w:rsid w:val="00533195"/>
    <w:rsid w:val="00535E14"/>
    <w:rsid w:val="0053774D"/>
    <w:rsid w:val="005460AB"/>
    <w:rsid w:val="00556F6D"/>
    <w:rsid w:val="005623B4"/>
    <w:rsid w:val="0056590F"/>
    <w:rsid w:val="00566B59"/>
    <w:rsid w:val="0057523B"/>
    <w:rsid w:val="00575BD8"/>
    <w:rsid w:val="00580C79"/>
    <w:rsid w:val="00581D07"/>
    <w:rsid w:val="00582351"/>
    <w:rsid w:val="005826C2"/>
    <w:rsid w:val="005852C8"/>
    <w:rsid w:val="00595A45"/>
    <w:rsid w:val="005977F3"/>
    <w:rsid w:val="005A2A45"/>
    <w:rsid w:val="005A49D5"/>
    <w:rsid w:val="005A50A4"/>
    <w:rsid w:val="005A6D4C"/>
    <w:rsid w:val="005A7B87"/>
    <w:rsid w:val="005B235A"/>
    <w:rsid w:val="005B2A96"/>
    <w:rsid w:val="005B3586"/>
    <w:rsid w:val="005C12B5"/>
    <w:rsid w:val="005C6F5E"/>
    <w:rsid w:val="005D04D3"/>
    <w:rsid w:val="005D0D22"/>
    <w:rsid w:val="005D6D55"/>
    <w:rsid w:val="005F13B6"/>
    <w:rsid w:val="005F3433"/>
    <w:rsid w:val="00603957"/>
    <w:rsid w:val="00604FB4"/>
    <w:rsid w:val="006058C1"/>
    <w:rsid w:val="006065EB"/>
    <w:rsid w:val="00617D36"/>
    <w:rsid w:val="006207B4"/>
    <w:rsid w:val="006234E2"/>
    <w:rsid w:val="006314C5"/>
    <w:rsid w:val="0064206C"/>
    <w:rsid w:val="006432A1"/>
    <w:rsid w:val="006439EC"/>
    <w:rsid w:val="006460AF"/>
    <w:rsid w:val="00646167"/>
    <w:rsid w:val="00647F26"/>
    <w:rsid w:val="0065163C"/>
    <w:rsid w:val="00651A80"/>
    <w:rsid w:val="006530E8"/>
    <w:rsid w:val="00654B3D"/>
    <w:rsid w:val="00661158"/>
    <w:rsid w:val="006619F8"/>
    <w:rsid w:val="0066784F"/>
    <w:rsid w:val="00673858"/>
    <w:rsid w:val="00676E56"/>
    <w:rsid w:val="006802A8"/>
    <w:rsid w:val="00696FE9"/>
    <w:rsid w:val="00697035"/>
    <w:rsid w:val="006A0F2F"/>
    <w:rsid w:val="006A33E9"/>
    <w:rsid w:val="006A76D4"/>
    <w:rsid w:val="006B3027"/>
    <w:rsid w:val="006C077A"/>
    <w:rsid w:val="006C14B3"/>
    <w:rsid w:val="006C7CF1"/>
    <w:rsid w:val="006C7EB9"/>
    <w:rsid w:val="006D0FA0"/>
    <w:rsid w:val="006D7B1B"/>
    <w:rsid w:val="006F4012"/>
    <w:rsid w:val="006F5B96"/>
    <w:rsid w:val="006F680E"/>
    <w:rsid w:val="006F708C"/>
    <w:rsid w:val="00700409"/>
    <w:rsid w:val="00701B5B"/>
    <w:rsid w:val="00702639"/>
    <w:rsid w:val="0070738B"/>
    <w:rsid w:val="00710D2C"/>
    <w:rsid w:val="0071219B"/>
    <w:rsid w:val="00720A68"/>
    <w:rsid w:val="007231C8"/>
    <w:rsid w:val="007241E6"/>
    <w:rsid w:val="00724C20"/>
    <w:rsid w:val="007301C1"/>
    <w:rsid w:val="0073223E"/>
    <w:rsid w:val="00742752"/>
    <w:rsid w:val="00742995"/>
    <w:rsid w:val="00742C02"/>
    <w:rsid w:val="00750CE5"/>
    <w:rsid w:val="00755335"/>
    <w:rsid w:val="00763034"/>
    <w:rsid w:val="00765911"/>
    <w:rsid w:val="00766E24"/>
    <w:rsid w:val="007770A6"/>
    <w:rsid w:val="00783B29"/>
    <w:rsid w:val="00790C07"/>
    <w:rsid w:val="00790E7D"/>
    <w:rsid w:val="00793B27"/>
    <w:rsid w:val="00795E59"/>
    <w:rsid w:val="00797A78"/>
    <w:rsid w:val="007A3EF0"/>
    <w:rsid w:val="007A73AE"/>
    <w:rsid w:val="007A77EE"/>
    <w:rsid w:val="007B4BE2"/>
    <w:rsid w:val="007B5CD2"/>
    <w:rsid w:val="007C2EDA"/>
    <w:rsid w:val="007D14C7"/>
    <w:rsid w:val="007E16B7"/>
    <w:rsid w:val="007E3000"/>
    <w:rsid w:val="007E4949"/>
    <w:rsid w:val="007E7E82"/>
    <w:rsid w:val="007F4826"/>
    <w:rsid w:val="007F4FAB"/>
    <w:rsid w:val="007F50CE"/>
    <w:rsid w:val="007F766D"/>
    <w:rsid w:val="00802AD3"/>
    <w:rsid w:val="00810B52"/>
    <w:rsid w:val="00812FB7"/>
    <w:rsid w:val="00814F40"/>
    <w:rsid w:val="008205C1"/>
    <w:rsid w:val="00820759"/>
    <w:rsid w:val="008208ED"/>
    <w:rsid w:val="00823341"/>
    <w:rsid w:val="00834FEA"/>
    <w:rsid w:val="00840BD2"/>
    <w:rsid w:val="008416C7"/>
    <w:rsid w:val="00845CC1"/>
    <w:rsid w:val="00855A02"/>
    <w:rsid w:val="0085746B"/>
    <w:rsid w:val="00866FC7"/>
    <w:rsid w:val="00894F4C"/>
    <w:rsid w:val="00896D7C"/>
    <w:rsid w:val="00896F0B"/>
    <w:rsid w:val="008A2FBF"/>
    <w:rsid w:val="008A5009"/>
    <w:rsid w:val="008B3A77"/>
    <w:rsid w:val="008B6D75"/>
    <w:rsid w:val="008B7FAD"/>
    <w:rsid w:val="008C1DA3"/>
    <w:rsid w:val="008D20E6"/>
    <w:rsid w:val="008D4784"/>
    <w:rsid w:val="008D7AED"/>
    <w:rsid w:val="008E2BC7"/>
    <w:rsid w:val="008E5D1F"/>
    <w:rsid w:val="008F2172"/>
    <w:rsid w:val="008F236C"/>
    <w:rsid w:val="009059C1"/>
    <w:rsid w:val="00905AE8"/>
    <w:rsid w:val="00910A5E"/>
    <w:rsid w:val="00915E56"/>
    <w:rsid w:val="00917733"/>
    <w:rsid w:val="009277FC"/>
    <w:rsid w:val="00931A6B"/>
    <w:rsid w:val="0093438C"/>
    <w:rsid w:val="00934840"/>
    <w:rsid w:val="009352C8"/>
    <w:rsid w:val="00935739"/>
    <w:rsid w:val="00945528"/>
    <w:rsid w:val="00951992"/>
    <w:rsid w:val="0095295D"/>
    <w:rsid w:val="009540FB"/>
    <w:rsid w:val="00955DB7"/>
    <w:rsid w:val="00960420"/>
    <w:rsid w:val="0096249F"/>
    <w:rsid w:val="00965E04"/>
    <w:rsid w:val="00970FF2"/>
    <w:rsid w:val="00980E56"/>
    <w:rsid w:val="0098279D"/>
    <w:rsid w:val="009836CF"/>
    <w:rsid w:val="009866DF"/>
    <w:rsid w:val="00990981"/>
    <w:rsid w:val="00991927"/>
    <w:rsid w:val="00992A89"/>
    <w:rsid w:val="0099468B"/>
    <w:rsid w:val="00995308"/>
    <w:rsid w:val="009A2ADA"/>
    <w:rsid w:val="009A31C9"/>
    <w:rsid w:val="009A4B24"/>
    <w:rsid w:val="009A6666"/>
    <w:rsid w:val="009A7A08"/>
    <w:rsid w:val="009B02E5"/>
    <w:rsid w:val="009B2A37"/>
    <w:rsid w:val="009B2BF6"/>
    <w:rsid w:val="009B43E8"/>
    <w:rsid w:val="009B6008"/>
    <w:rsid w:val="009C06C7"/>
    <w:rsid w:val="009C27EC"/>
    <w:rsid w:val="009C58F7"/>
    <w:rsid w:val="009C6A56"/>
    <w:rsid w:val="009C7379"/>
    <w:rsid w:val="009D1917"/>
    <w:rsid w:val="009E3345"/>
    <w:rsid w:val="009E518C"/>
    <w:rsid w:val="009F2927"/>
    <w:rsid w:val="009F6964"/>
    <w:rsid w:val="009F6CF7"/>
    <w:rsid w:val="00A0048D"/>
    <w:rsid w:val="00A01DD7"/>
    <w:rsid w:val="00A02CFF"/>
    <w:rsid w:val="00A02E62"/>
    <w:rsid w:val="00A04399"/>
    <w:rsid w:val="00A13603"/>
    <w:rsid w:val="00A13C89"/>
    <w:rsid w:val="00A147FB"/>
    <w:rsid w:val="00A24335"/>
    <w:rsid w:val="00A24AA3"/>
    <w:rsid w:val="00A32C0F"/>
    <w:rsid w:val="00A361C5"/>
    <w:rsid w:val="00A44AEE"/>
    <w:rsid w:val="00A46B38"/>
    <w:rsid w:val="00A54A03"/>
    <w:rsid w:val="00A60E61"/>
    <w:rsid w:val="00A700EF"/>
    <w:rsid w:val="00A755A3"/>
    <w:rsid w:val="00A75A70"/>
    <w:rsid w:val="00A76513"/>
    <w:rsid w:val="00A8088F"/>
    <w:rsid w:val="00A8105C"/>
    <w:rsid w:val="00A825DC"/>
    <w:rsid w:val="00A90D0B"/>
    <w:rsid w:val="00A919A2"/>
    <w:rsid w:val="00A91F66"/>
    <w:rsid w:val="00A94A45"/>
    <w:rsid w:val="00A972A9"/>
    <w:rsid w:val="00AA4906"/>
    <w:rsid w:val="00AA6EE3"/>
    <w:rsid w:val="00AA7A3F"/>
    <w:rsid w:val="00AB291D"/>
    <w:rsid w:val="00AD003D"/>
    <w:rsid w:val="00AD10EB"/>
    <w:rsid w:val="00AD213F"/>
    <w:rsid w:val="00AD6225"/>
    <w:rsid w:val="00AD6C51"/>
    <w:rsid w:val="00AE37B0"/>
    <w:rsid w:val="00AF00B4"/>
    <w:rsid w:val="00AF5137"/>
    <w:rsid w:val="00AF7A38"/>
    <w:rsid w:val="00B01557"/>
    <w:rsid w:val="00B25821"/>
    <w:rsid w:val="00B25D92"/>
    <w:rsid w:val="00B33C9F"/>
    <w:rsid w:val="00B41FA4"/>
    <w:rsid w:val="00B46BD0"/>
    <w:rsid w:val="00B50330"/>
    <w:rsid w:val="00B52D75"/>
    <w:rsid w:val="00B57D28"/>
    <w:rsid w:val="00B76C08"/>
    <w:rsid w:val="00B76E61"/>
    <w:rsid w:val="00B7759A"/>
    <w:rsid w:val="00B8265F"/>
    <w:rsid w:val="00B90C7A"/>
    <w:rsid w:val="00B925BB"/>
    <w:rsid w:val="00B926C1"/>
    <w:rsid w:val="00BB2372"/>
    <w:rsid w:val="00BB5CDC"/>
    <w:rsid w:val="00BC0DDE"/>
    <w:rsid w:val="00BC4955"/>
    <w:rsid w:val="00BC6B9D"/>
    <w:rsid w:val="00BC7BCA"/>
    <w:rsid w:val="00BD56DF"/>
    <w:rsid w:val="00BE38B7"/>
    <w:rsid w:val="00BE5AA1"/>
    <w:rsid w:val="00BE639B"/>
    <w:rsid w:val="00BF1BF7"/>
    <w:rsid w:val="00BF4259"/>
    <w:rsid w:val="00BF69CB"/>
    <w:rsid w:val="00BF71C9"/>
    <w:rsid w:val="00C00B99"/>
    <w:rsid w:val="00C06A26"/>
    <w:rsid w:val="00C12CB7"/>
    <w:rsid w:val="00C1398C"/>
    <w:rsid w:val="00C23EC8"/>
    <w:rsid w:val="00C265F8"/>
    <w:rsid w:val="00C30456"/>
    <w:rsid w:val="00C30E6C"/>
    <w:rsid w:val="00C42E8E"/>
    <w:rsid w:val="00C43D78"/>
    <w:rsid w:val="00C456E3"/>
    <w:rsid w:val="00C54852"/>
    <w:rsid w:val="00C54BAB"/>
    <w:rsid w:val="00C5731E"/>
    <w:rsid w:val="00C60BA7"/>
    <w:rsid w:val="00C665BC"/>
    <w:rsid w:val="00C6714A"/>
    <w:rsid w:val="00C71262"/>
    <w:rsid w:val="00C7675E"/>
    <w:rsid w:val="00C801F1"/>
    <w:rsid w:val="00C85558"/>
    <w:rsid w:val="00C87F3E"/>
    <w:rsid w:val="00C926DC"/>
    <w:rsid w:val="00C94A2E"/>
    <w:rsid w:val="00C976C9"/>
    <w:rsid w:val="00CA4AA5"/>
    <w:rsid w:val="00CB1E4E"/>
    <w:rsid w:val="00CD0560"/>
    <w:rsid w:val="00CD1AE3"/>
    <w:rsid w:val="00CD2BAA"/>
    <w:rsid w:val="00CE23C9"/>
    <w:rsid w:val="00CF12E7"/>
    <w:rsid w:val="00CF3FA5"/>
    <w:rsid w:val="00CF52C6"/>
    <w:rsid w:val="00CF6DE2"/>
    <w:rsid w:val="00D00B97"/>
    <w:rsid w:val="00D04822"/>
    <w:rsid w:val="00D05688"/>
    <w:rsid w:val="00D066E6"/>
    <w:rsid w:val="00D06961"/>
    <w:rsid w:val="00D06A24"/>
    <w:rsid w:val="00D07F7B"/>
    <w:rsid w:val="00D1180F"/>
    <w:rsid w:val="00D1569B"/>
    <w:rsid w:val="00D24382"/>
    <w:rsid w:val="00D31981"/>
    <w:rsid w:val="00D32E5A"/>
    <w:rsid w:val="00D36B1E"/>
    <w:rsid w:val="00D40FE1"/>
    <w:rsid w:val="00D4178E"/>
    <w:rsid w:val="00D43020"/>
    <w:rsid w:val="00D52E62"/>
    <w:rsid w:val="00D60F82"/>
    <w:rsid w:val="00D63ABA"/>
    <w:rsid w:val="00D66113"/>
    <w:rsid w:val="00D762DD"/>
    <w:rsid w:val="00D829DB"/>
    <w:rsid w:val="00D8386A"/>
    <w:rsid w:val="00D902DE"/>
    <w:rsid w:val="00D9064C"/>
    <w:rsid w:val="00D91275"/>
    <w:rsid w:val="00DA52C5"/>
    <w:rsid w:val="00DA7E5F"/>
    <w:rsid w:val="00DB4B4E"/>
    <w:rsid w:val="00DB7577"/>
    <w:rsid w:val="00DC0DDC"/>
    <w:rsid w:val="00DC3D0F"/>
    <w:rsid w:val="00DD316E"/>
    <w:rsid w:val="00DD55C7"/>
    <w:rsid w:val="00DD567B"/>
    <w:rsid w:val="00DD68EC"/>
    <w:rsid w:val="00DE0318"/>
    <w:rsid w:val="00DE0471"/>
    <w:rsid w:val="00DE1F64"/>
    <w:rsid w:val="00DE20B8"/>
    <w:rsid w:val="00DE50FB"/>
    <w:rsid w:val="00DF578A"/>
    <w:rsid w:val="00DF6296"/>
    <w:rsid w:val="00DF6F16"/>
    <w:rsid w:val="00DF7197"/>
    <w:rsid w:val="00DF762E"/>
    <w:rsid w:val="00E02FCB"/>
    <w:rsid w:val="00E060D5"/>
    <w:rsid w:val="00E144DD"/>
    <w:rsid w:val="00E1604B"/>
    <w:rsid w:val="00E20B39"/>
    <w:rsid w:val="00E218E2"/>
    <w:rsid w:val="00E24072"/>
    <w:rsid w:val="00E24545"/>
    <w:rsid w:val="00E26735"/>
    <w:rsid w:val="00E31797"/>
    <w:rsid w:val="00E3200E"/>
    <w:rsid w:val="00E351F0"/>
    <w:rsid w:val="00E36DAF"/>
    <w:rsid w:val="00E44780"/>
    <w:rsid w:val="00E47558"/>
    <w:rsid w:val="00E4775A"/>
    <w:rsid w:val="00E61CCE"/>
    <w:rsid w:val="00E6447D"/>
    <w:rsid w:val="00E7110A"/>
    <w:rsid w:val="00E7483B"/>
    <w:rsid w:val="00E806C0"/>
    <w:rsid w:val="00E82C7D"/>
    <w:rsid w:val="00E8499B"/>
    <w:rsid w:val="00E86245"/>
    <w:rsid w:val="00E917AF"/>
    <w:rsid w:val="00E93302"/>
    <w:rsid w:val="00EA01E2"/>
    <w:rsid w:val="00EA1D55"/>
    <w:rsid w:val="00EA25FE"/>
    <w:rsid w:val="00EA3650"/>
    <w:rsid w:val="00EA37A2"/>
    <w:rsid w:val="00EA7967"/>
    <w:rsid w:val="00EB1EAC"/>
    <w:rsid w:val="00EB3C4D"/>
    <w:rsid w:val="00EB3CE2"/>
    <w:rsid w:val="00ED17C6"/>
    <w:rsid w:val="00ED4D1A"/>
    <w:rsid w:val="00EF3D0F"/>
    <w:rsid w:val="00EF4445"/>
    <w:rsid w:val="00F012F5"/>
    <w:rsid w:val="00F02F29"/>
    <w:rsid w:val="00F050D9"/>
    <w:rsid w:val="00F118A1"/>
    <w:rsid w:val="00F11AAF"/>
    <w:rsid w:val="00F1597A"/>
    <w:rsid w:val="00F15D00"/>
    <w:rsid w:val="00F17286"/>
    <w:rsid w:val="00F22785"/>
    <w:rsid w:val="00F238E8"/>
    <w:rsid w:val="00F3040E"/>
    <w:rsid w:val="00F3178C"/>
    <w:rsid w:val="00F34418"/>
    <w:rsid w:val="00F4152C"/>
    <w:rsid w:val="00F42B6E"/>
    <w:rsid w:val="00F459FA"/>
    <w:rsid w:val="00F51A59"/>
    <w:rsid w:val="00F67C09"/>
    <w:rsid w:val="00F73676"/>
    <w:rsid w:val="00F76BB7"/>
    <w:rsid w:val="00F839F4"/>
    <w:rsid w:val="00F84554"/>
    <w:rsid w:val="00F84E5D"/>
    <w:rsid w:val="00F85CA9"/>
    <w:rsid w:val="00F8797F"/>
    <w:rsid w:val="00F922ED"/>
    <w:rsid w:val="00F97EEC"/>
    <w:rsid w:val="00FA06A0"/>
    <w:rsid w:val="00FB0209"/>
    <w:rsid w:val="00FB1BAB"/>
    <w:rsid w:val="00FB47E0"/>
    <w:rsid w:val="00FC2FE6"/>
    <w:rsid w:val="00FC7E1E"/>
    <w:rsid w:val="00FD094A"/>
    <w:rsid w:val="00FE3BC6"/>
    <w:rsid w:val="00FF2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72B0F4D"/>
  <w15:docId w15:val="{4FE15E68-55E3-4814-8586-A5BDFC3E4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9C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B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D567B"/>
    <w:pPr>
      <w:ind w:left="720"/>
      <w:contextualSpacing/>
    </w:pPr>
  </w:style>
  <w:style w:type="table" w:styleId="TableGrid">
    <w:name w:val="Table Grid"/>
    <w:basedOn w:val="TableNormal"/>
    <w:uiPriority w:val="39"/>
    <w:rsid w:val="00C94A2E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3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9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AD3"/>
  </w:style>
  <w:style w:type="paragraph" w:styleId="Footer">
    <w:name w:val="footer"/>
    <w:basedOn w:val="Normal"/>
    <w:link w:val="Foot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AD3"/>
  </w:style>
  <w:style w:type="character" w:customStyle="1" w:styleId="Heading2Char">
    <w:name w:val="Heading 2 Char"/>
    <w:basedOn w:val="DefaultParagraphFont"/>
    <w:link w:val="Heading2"/>
    <w:uiPriority w:val="9"/>
    <w:rsid w:val="00E20B3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F65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2A258-9993-40C0-97D7-E0408B83E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26</Words>
  <Characters>186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oo Hyun</dc:creator>
  <cp:keywords/>
  <dc:description/>
  <cp:lastModifiedBy>chn off32</cp:lastModifiedBy>
  <cp:revision>15</cp:revision>
  <cp:lastPrinted>2020-05-08T19:00:00Z</cp:lastPrinted>
  <dcterms:created xsi:type="dcterms:W3CDTF">2021-02-04T02:40:00Z</dcterms:created>
  <dcterms:modified xsi:type="dcterms:W3CDTF">2021-04-17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